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02009" w14:textId="7BB417C7" w:rsidR="000D1516" w:rsidRDefault="00F5190E" w:rsidP="0097121A">
      <w:pPr>
        <w:widowControl/>
        <w:spacing w:after="120"/>
        <w:jc w:val="left"/>
        <w:rPr>
          <w:rFonts w:ascii="Arial" w:hAnsi="Arial" w:cs="Arial"/>
          <w:b/>
          <w:sz w:val="20"/>
          <w:szCs w:val="20"/>
        </w:rPr>
      </w:pPr>
      <w:r w:rsidRPr="00F5190E">
        <w:rPr>
          <w:rFonts w:ascii="Arial" w:hAnsi="Arial" w:cs="Arial"/>
          <w:b/>
          <w:sz w:val="20"/>
          <w:szCs w:val="20"/>
        </w:rPr>
        <w:t>S1 Table.</w:t>
      </w:r>
      <w:r w:rsidR="00D9354A">
        <w:rPr>
          <w:rFonts w:ascii="Arial" w:hAnsi="Arial" w:cs="Arial"/>
          <w:b/>
          <w:sz w:val="20"/>
          <w:szCs w:val="20"/>
        </w:rPr>
        <w:t xml:space="preserve"> </w:t>
      </w:r>
      <w:r w:rsidRPr="00F5190E">
        <w:rPr>
          <w:rFonts w:ascii="Arial" w:hAnsi="Arial" w:cs="Arial"/>
          <w:b/>
          <w:sz w:val="20"/>
          <w:szCs w:val="20"/>
        </w:rPr>
        <w:t>Putative RG4s in SARS-CoV-2 host factors.</w:t>
      </w:r>
    </w:p>
    <w:tbl>
      <w:tblPr>
        <w:tblStyle w:val="21"/>
        <w:tblW w:w="848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276"/>
        <w:gridCol w:w="4945"/>
      </w:tblGrid>
      <w:tr w:rsidR="000D1516" w14:paraId="00372015" w14:textId="77777777" w:rsidTr="00802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B0F0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E5D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E5BDE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-score</w:t>
            </w:r>
          </w:p>
        </w:tc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71E6D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utative RG4 sequence</w:t>
            </w:r>
          </w:p>
        </w:tc>
      </w:tr>
      <w:tr w:rsidR="000D1516" w14:paraId="63C1956A" w14:textId="77777777" w:rsidTr="00023247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DD668FE" w14:textId="77777777" w:rsidR="000D1516" w:rsidRPr="00275D5C" w:rsidRDefault="00275D5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ce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86CE4A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FA4B1F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single" w:sz="4" w:space="0" w:color="auto"/>
              <w:bottom w:val="nil"/>
            </w:tcBorders>
            <w:vAlign w:val="center"/>
          </w:tcPr>
          <w:p w14:paraId="0C4C3CB5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T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115175E3" w14:textId="77777777" w:rsidTr="000D1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48DDD0D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65F186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EF6530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2109D588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283D58FF" w14:textId="77777777" w:rsidTr="000D1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D2430C5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6FF55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23191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67865A26" w14:textId="77777777" w:rsidR="000D1516" w:rsidRDefault="00CE648C" w:rsidP="00284486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 w:rsidR="00284486" w:rsidRPr="00284486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 w:rsidR="00284486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 w:rsidR="00284486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1C46979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48BE569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ECBE8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55B1D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10941717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07319C0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3315BC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1D5B3D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02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E62656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FD8EFC4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0D80202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0AAFDC28" w14:textId="77777777" w:rsidR="000D1516" w:rsidRPr="00275D5C" w:rsidRDefault="00275D5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d</w:t>
            </w:r>
            <w:r w:rsidR="00F153DB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m</w:t>
            </w: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79D925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303189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bottom w:val="nil"/>
            </w:tcBorders>
            <w:vAlign w:val="center"/>
          </w:tcPr>
          <w:p w14:paraId="78D28F7F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GGC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AGC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TGAGC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1992CB3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D1DEC5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5BEF7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FDFE59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03136192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AAAAGA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TTGA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TAGGC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7AD31650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F8B117E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2AD9B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EE9A7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77A7C8E6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GT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AG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GCC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5D970CF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0BF786" w14:textId="77777777" w:rsidR="000D1516" w:rsidRPr="00275D5C" w:rsidRDefault="000D1516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2377EA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BC3A9A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102103AF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1E835AE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6D94902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8D28D1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07ABFF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nil"/>
            </w:tcBorders>
            <w:vAlign w:val="center"/>
          </w:tcPr>
          <w:p w14:paraId="2023F539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T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G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0402AAE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434FE6" w14:textId="294CE58F" w:rsidR="000D1516" w:rsidRPr="00275D5C" w:rsidRDefault="00334312" w:rsidP="00F153DB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</w:t>
            </w:r>
            <w:r w:rsidR="00F153DB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lpha7-nAChR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15CE753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4231A8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494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1BE1399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TTCCTGTCCC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A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17202A0B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5631CFB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5BCACE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804A5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66B05E57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CCCT</w:t>
            </w:r>
            <w:bookmarkStart w:id="0" w:name="_GoBack"/>
            <w:bookmarkEnd w:id="0"/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AGACTC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</w:p>
        </w:tc>
      </w:tr>
      <w:tr w:rsidR="000D1516" w14:paraId="30341BD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F993D4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A90FD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D0C309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3FD6D848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7AE9E56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A1D1791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DF74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A55F2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4C411425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A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CB6A07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FD53B7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1813A5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60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5A90C6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494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14DB21B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ACAACTGC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270E1A80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0536F7E9" w14:textId="77777777" w:rsidR="000D1516" w:rsidRPr="00275D5C" w:rsidRDefault="00275D5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x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8D150B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12DA6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bottom w:val="nil"/>
            </w:tcBorders>
            <w:vAlign w:val="center"/>
          </w:tcPr>
          <w:p w14:paraId="4B521576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C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AG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CA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7292705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1B5C24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AC166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CA243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75DD5595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0D1516" w14:paraId="5226D591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0CAC841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712C7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C4D78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288D5C9E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GT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CCC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GTG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58527187" w14:textId="77777777" w:rsidTr="000D151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DBF00C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94C41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329380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5B514860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GTGC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CCC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ACG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B4A476C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DDA1C09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37276D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1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46BDD9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</w:tcBorders>
            <w:vAlign w:val="center"/>
          </w:tcPr>
          <w:p w14:paraId="69EE0532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T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E9295B" w14:paraId="18FCC306" w14:textId="77777777" w:rsidTr="002A57C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BA2E888" w14:textId="77777777" w:rsidR="00E9295B" w:rsidRPr="00275D5C" w:rsidRDefault="00E9295B" w:rsidP="002A57C9">
            <w:pPr>
              <w:pStyle w:val="a7"/>
              <w:spacing w:before="0" w:after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Ctsl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3BF6B44" w14:textId="77777777" w:rsidR="00E9295B" w:rsidRDefault="00E9295B" w:rsidP="002A57C9">
            <w:pPr>
              <w:pStyle w:val="a7"/>
              <w:spacing w:before="0" w:after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18302F1" w14:textId="77777777" w:rsidR="00E9295B" w:rsidRDefault="00E9295B" w:rsidP="002A57C9">
            <w:pPr>
              <w:pStyle w:val="a7"/>
              <w:spacing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A14BF54" w14:textId="77777777" w:rsidR="00E9295B" w:rsidRDefault="00E9295B" w:rsidP="002A57C9">
            <w:pPr>
              <w:pStyle w:val="a7"/>
              <w:spacing w:before="0" w:after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E9295B" w14:paraId="46677AA6" w14:textId="77777777" w:rsidTr="002A57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3D277ED" w14:textId="77777777" w:rsidR="00E9295B" w:rsidRPr="00275D5C" w:rsidRDefault="00E9295B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4F8229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41282E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3BAF128D" w14:textId="77777777" w:rsidR="00E9295B" w:rsidRDefault="00E9295B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E9295B" w14:paraId="3864484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AD905EE" w14:textId="77777777" w:rsidR="00E9295B" w:rsidRPr="00275D5C" w:rsidRDefault="00E9295B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C523D9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FD1200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4AA85F7E" w14:textId="77777777" w:rsidR="00E9295B" w:rsidRDefault="00E9295B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CTC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ATG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CA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E9295B" w14:paraId="73F2A2EF" w14:textId="77777777" w:rsidTr="002A57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A35AE05" w14:textId="77777777" w:rsidR="00E9295B" w:rsidRPr="00275D5C" w:rsidRDefault="00E9295B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1FB09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E886F9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308EDE4B" w14:textId="77777777" w:rsidR="00E9295B" w:rsidRDefault="00E9295B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A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GC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TC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E9295B" w14:paraId="62C8443A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E6193CD" w14:textId="77777777" w:rsidR="00E9295B" w:rsidRPr="00275D5C" w:rsidRDefault="00E9295B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06FE562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BFA623" w14:textId="77777777" w:rsidR="00E9295B" w:rsidRDefault="00E9295B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</w:tcBorders>
            <w:vAlign w:val="center"/>
          </w:tcPr>
          <w:p w14:paraId="165555C6" w14:textId="77777777" w:rsidR="00E9295B" w:rsidRDefault="00E9295B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C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B1B4983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EE40DC" w14:textId="77777777" w:rsidR="000D1516" w:rsidRPr="00275D5C" w:rsidRDefault="00275D5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Cd147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A3AFEF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53B7F9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AC5A36D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5AE328CE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0E01A47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5D010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FCCD8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2F6543B4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CCCA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CCT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CTG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24306A68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A14D90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296846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9232E6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28B789DB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0A646CD0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06ED512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F103B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280D7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6698AE52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0C6131A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AF260D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F53AD4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69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82BF7A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9C8A09A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2D0E271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29D7C083" w14:textId="77777777" w:rsidR="000D1516" w:rsidRPr="00275D5C" w:rsidRDefault="00275D5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Dpp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0122ED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7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7A5C6ED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4945" w:type="dxa"/>
            <w:tcBorders>
              <w:bottom w:val="nil"/>
            </w:tcBorders>
            <w:vAlign w:val="center"/>
          </w:tcPr>
          <w:p w14:paraId="1DCD29FF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ACC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DFCE503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8BFBD8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494B6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DFC37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285B3494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CAT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570151A0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9EA765C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CB923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B45BD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1034DCA5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CC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F7522DE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A53CFE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21BC4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3FFD99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14:paraId="6CF0DDAD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TTC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AT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3C573474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BC78393" w14:textId="77777777" w:rsidR="000D1516" w:rsidRPr="00275D5C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00F920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33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06187C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94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8A2E5D1" w14:textId="77777777" w:rsidR="000D1516" w:rsidRDefault="00CE648C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GGATA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FE2247" w14:paraId="7AF2A311" w14:textId="77777777" w:rsidTr="002A57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8842273" w14:textId="77777777" w:rsidR="00FE2247" w:rsidRPr="00275D5C" w:rsidRDefault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Furi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2" w:space="0" w:color="FFFFFF" w:themeColor="background1"/>
            </w:tcBorders>
            <w:vAlign w:val="center"/>
          </w:tcPr>
          <w:p w14:paraId="002A8D98" w14:textId="77777777" w:rsidR="00FE2247" w:rsidRDefault="00FE2247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3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2" w:space="0" w:color="FFFFFF" w:themeColor="background1"/>
            </w:tcBorders>
            <w:vAlign w:val="center"/>
          </w:tcPr>
          <w:p w14:paraId="7B869E69" w14:textId="77777777" w:rsidR="00FE2247" w:rsidRDefault="00FE2247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945" w:type="dxa"/>
            <w:tcBorders>
              <w:top w:val="single" w:sz="4" w:space="0" w:color="7F7F7F" w:themeColor="text1" w:themeTint="80"/>
              <w:bottom w:val="single" w:sz="2" w:space="0" w:color="FFFFFF" w:themeColor="background1"/>
            </w:tcBorders>
            <w:vAlign w:val="center"/>
          </w:tcPr>
          <w:p w14:paraId="76782A10" w14:textId="77777777" w:rsidR="00FE2247" w:rsidRDefault="00FE2247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AGC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G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FE2247" w14:paraId="79AC5874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966BBBC" w14:textId="77777777" w:rsidR="00FE2247" w:rsidRDefault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053CFF2E" w14:textId="77777777" w:rsidR="00FE2247" w:rsidRDefault="00FE2247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76</w:t>
            </w:r>
          </w:p>
        </w:tc>
        <w:tc>
          <w:tcPr>
            <w:tcW w:w="127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1016400F" w14:textId="77777777" w:rsidR="00FE2247" w:rsidRDefault="00FE2247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94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40A449B4" w14:textId="77777777" w:rsidR="00FE2247" w:rsidRDefault="00FE2247">
            <w:pPr>
              <w:pStyle w:val="a7"/>
              <w:spacing w:before="0" w:beforeAutospacing="0" w:after="0" w:afterAutospacing="0" w:line="29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T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A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FE2247" w14:paraId="624E108C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3CA40B7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61219FF1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77</w:t>
            </w:r>
          </w:p>
        </w:tc>
        <w:tc>
          <w:tcPr>
            <w:tcW w:w="127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6201DD3B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7C9103DC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A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T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G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07541B98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7DDADFD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3E68A8AA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92</w:t>
            </w:r>
          </w:p>
        </w:tc>
        <w:tc>
          <w:tcPr>
            <w:tcW w:w="127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501B4EDC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42AD243D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528A1307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0B34B1E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bottom w:val="single" w:sz="4" w:space="0" w:color="auto"/>
            </w:tcBorders>
            <w:vAlign w:val="center"/>
          </w:tcPr>
          <w:p w14:paraId="3955A0E1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562</w:t>
            </w:r>
          </w:p>
        </w:tc>
        <w:tc>
          <w:tcPr>
            <w:tcW w:w="1276" w:type="dxa"/>
            <w:tcBorders>
              <w:top w:val="single" w:sz="2" w:space="0" w:color="FFFFFF" w:themeColor="background1"/>
              <w:bottom w:val="single" w:sz="4" w:space="0" w:color="auto"/>
            </w:tcBorders>
            <w:vAlign w:val="center"/>
          </w:tcPr>
          <w:p w14:paraId="2509AF8E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945" w:type="dxa"/>
            <w:tcBorders>
              <w:top w:val="single" w:sz="2" w:space="0" w:color="FFFFFF" w:themeColor="background1"/>
              <w:bottom w:val="single" w:sz="4" w:space="0" w:color="auto"/>
            </w:tcBorders>
            <w:vAlign w:val="center"/>
          </w:tcPr>
          <w:p w14:paraId="7FA0AFED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FE2247" w14:paraId="0225BC3C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608DE2B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Golga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FFFFFF" w:themeColor="background1"/>
            </w:tcBorders>
            <w:vAlign w:val="center"/>
          </w:tcPr>
          <w:p w14:paraId="6D3FDD4D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" w:space="0" w:color="FFFFFF" w:themeColor="background1"/>
            </w:tcBorders>
            <w:vAlign w:val="center"/>
          </w:tcPr>
          <w:p w14:paraId="4619D054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945" w:type="dxa"/>
            <w:tcBorders>
              <w:top w:val="single" w:sz="4" w:space="0" w:color="auto"/>
              <w:bottom w:val="single" w:sz="2" w:space="0" w:color="FFFFFF" w:themeColor="background1"/>
            </w:tcBorders>
            <w:vAlign w:val="center"/>
          </w:tcPr>
          <w:p w14:paraId="6759FC02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6134BE71" w14:textId="77777777" w:rsidTr="00FE224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CB305A9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7AED299E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776281AA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494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14:paraId="19154CEC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G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C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FE2247" w14:paraId="06E8147B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F7AE48B" w14:textId="77777777" w:rsidR="00FE2247" w:rsidRDefault="00FE2247" w:rsidP="00FE2247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</w:tcBorders>
            <w:vAlign w:val="center"/>
          </w:tcPr>
          <w:p w14:paraId="689E8D1F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single" w:sz="2" w:space="0" w:color="FFFFFF" w:themeColor="background1"/>
            </w:tcBorders>
            <w:vAlign w:val="center"/>
          </w:tcPr>
          <w:p w14:paraId="2598DC4B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945" w:type="dxa"/>
            <w:tcBorders>
              <w:top w:val="single" w:sz="2" w:space="0" w:color="FFFFFF" w:themeColor="background1"/>
            </w:tcBorders>
            <w:vAlign w:val="center"/>
          </w:tcPr>
          <w:p w14:paraId="7447F0A6" w14:textId="77777777" w:rsidR="00FE2247" w:rsidRDefault="00FE2247" w:rsidP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A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G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</w:tbl>
    <w:p w14:paraId="1066760C" w14:textId="34789C38" w:rsidR="000D1516" w:rsidRDefault="00621874" w:rsidP="00621874">
      <w:pPr>
        <w:spacing w:after="120"/>
        <w:rPr>
          <w:rFonts w:ascii="Arial" w:hAnsi="Arial" w:cs="Arial"/>
          <w:sz w:val="20"/>
          <w:szCs w:val="20"/>
        </w:rPr>
      </w:pPr>
      <w:r w:rsidRPr="00F5190E">
        <w:rPr>
          <w:rFonts w:ascii="Arial" w:hAnsi="Arial" w:cs="Arial"/>
          <w:b/>
          <w:sz w:val="20"/>
          <w:szCs w:val="20"/>
        </w:rPr>
        <w:lastRenderedPageBreak/>
        <w:t>S1 Table</w:t>
      </w:r>
      <w:r w:rsidR="00CE648C" w:rsidRPr="00802DE5">
        <w:rPr>
          <w:rFonts w:ascii="Arial" w:hAnsi="Arial" w:cs="Arial"/>
          <w:sz w:val="20"/>
          <w:szCs w:val="20"/>
        </w:rPr>
        <w:t xml:space="preserve"> </w:t>
      </w:r>
      <w:r w:rsidR="00CE648C" w:rsidRPr="00802DE5">
        <w:rPr>
          <w:rFonts w:ascii="Arial" w:hAnsi="Arial" w:cs="Arial"/>
          <w:b/>
          <w:bCs/>
          <w:sz w:val="20"/>
          <w:szCs w:val="20"/>
        </w:rPr>
        <w:t>(</w:t>
      </w:r>
      <w:r w:rsidR="009556C8" w:rsidRPr="00802DE5">
        <w:rPr>
          <w:rFonts w:ascii="Arial" w:hAnsi="Arial" w:cs="Arial"/>
          <w:b/>
          <w:bCs/>
          <w:sz w:val="20"/>
          <w:szCs w:val="20"/>
        </w:rPr>
        <w:t>Continued</w:t>
      </w:r>
      <w:r w:rsidR="00CE648C" w:rsidRPr="00802DE5">
        <w:rPr>
          <w:rFonts w:ascii="Arial" w:hAnsi="Arial" w:cs="Arial"/>
          <w:b/>
          <w:bCs/>
          <w:sz w:val="20"/>
          <w:szCs w:val="20"/>
        </w:rPr>
        <w:t>)</w:t>
      </w:r>
    </w:p>
    <w:tbl>
      <w:tblPr>
        <w:tblStyle w:val="21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4820"/>
      </w:tblGrid>
      <w:tr w:rsidR="000D1516" w14:paraId="0CBC0D22" w14:textId="77777777" w:rsidTr="00023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5CB6926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78DB8E3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2FAAD64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-score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5DA8F65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utative RG4 sequence</w:t>
            </w:r>
          </w:p>
        </w:tc>
      </w:tr>
      <w:tr w:rsidR="00FE2247" w14:paraId="2A5C183D" w14:textId="77777777" w:rsidTr="00FE2247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25508A00" w14:textId="77777777" w:rsidR="00FE2247" w:rsidRPr="00275D5C" w:rsidRDefault="00FE2247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Golga7</w:t>
            </w:r>
          </w:p>
        </w:tc>
        <w:tc>
          <w:tcPr>
            <w:tcW w:w="850" w:type="dxa"/>
            <w:vAlign w:val="center"/>
          </w:tcPr>
          <w:p w14:paraId="1DCAE1C4" w14:textId="77777777" w:rsidR="00FE2247" w:rsidRDefault="00FE2247" w:rsidP="002A57C9">
            <w:pPr>
              <w:pStyle w:val="a7"/>
              <w:spacing w:before="0" w:after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134" w:type="dxa"/>
            <w:vAlign w:val="center"/>
          </w:tcPr>
          <w:p w14:paraId="0B43E5C9" w14:textId="77777777" w:rsidR="00FE2247" w:rsidRDefault="00FE2247" w:rsidP="002A57C9">
            <w:pPr>
              <w:pStyle w:val="a7"/>
              <w:spacing w:before="0" w:after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4820" w:type="dxa"/>
            <w:vAlign w:val="center"/>
          </w:tcPr>
          <w:p w14:paraId="46D311BB" w14:textId="77777777" w:rsidR="00FE2247" w:rsidRDefault="00FE2247" w:rsidP="002A57C9">
            <w:pPr>
              <w:pStyle w:val="a7"/>
              <w:spacing w:before="0" w:after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G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0D1516" w14:paraId="67A72CFE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A1AA5D1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B580B9B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5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C21A7D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407F1DCE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29C4ABF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75FF37" w14:textId="77777777" w:rsidR="000D1516" w:rsidRPr="00275D5C" w:rsidRDefault="00275D5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Grp78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0CCACE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7113404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A055618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AG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GAC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ACG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09F07C1A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906D782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8684D3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A24A06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9FEAAF0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GC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AGAA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AAA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8933D1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D5ACC9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5295D4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4AB4B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902B980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</w:p>
        </w:tc>
      </w:tr>
      <w:tr w:rsidR="000D1516" w14:paraId="1A33AD9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39C64AA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CEB38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6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C975D8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8BA9D5C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TAT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ATG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T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34509DA1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982CB0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7F72ECF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106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0CB90FE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C86394A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A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G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C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17530362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13BC09D9" w14:textId="77777777" w:rsidR="000D1516" w:rsidRPr="00275D5C" w:rsidRDefault="00275D5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Kim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FD293F0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822A51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689E2DE1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TCAGT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ATGT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A34520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B576A1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94E8E3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B7239C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5DDD4AB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AA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AGT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G</w:t>
            </w:r>
          </w:p>
        </w:tc>
      </w:tr>
      <w:tr w:rsidR="000D1516" w14:paraId="65941292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43CA3D3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65AD17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E4A96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170204E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14CE8CEC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995AC1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23B97A6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33586C1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482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77F96F2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CACGCTATAAGCTA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3A1A2335" w14:textId="77777777" w:rsidTr="002A57C9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bottom w:val="nil"/>
            </w:tcBorders>
            <w:vAlign w:val="center"/>
          </w:tcPr>
          <w:p w14:paraId="5300E664" w14:textId="77777777" w:rsidR="00FE2247" w:rsidRPr="00275D5C" w:rsidRDefault="00FE2247" w:rsidP="002A57C9">
            <w:pPr>
              <w:pStyle w:val="a7"/>
              <w:spacing w:before="0" w:after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Nrp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4936E0E" w14:textId="77777777" w:rsidR="00FE2247" w:rsidRDefault="00FE2247" w:rsidP="002A57C9">
            <w:pPr>
              <w:pStyle w:val="a7"/>
              <w:spacing w:before="0" w:after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F2063A" w14:textId="77777777" w:rsidR="00FE2247" w:rsidRDefault="00FE2247" w:rsidP="002A57C9">
            <w:pPr>
              <w:pStyle w:val="a7"/>
              <w:spacing w:before="0" w:after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0DE58B35" w14:textId="77777777" w:rsidR="00FE2247" w:rsidRDefault="00FE2247" w:rsidP="002A57C9">
            <w:pPr>
              <w:pStyle w:val="a7"/>
              <w:spacing w:before="0" w:after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C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231A88C8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7C56F83" w14:textId="77777777" w:rsidR="00FE2247" w:rsidRPr="00275D5C" w:rsidRDefault="00FE2247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53C478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A4D4D6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285D3C8" w14:textId="77777777" w:rsidR="00FE2247" w:rsidRDefault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C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52E70491" w14:textId="77777777" w:rsidTr="002A57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BFE346D" w14:textId="77777777" w:rsidR="00FE2247" w:rsidRPr="00275D5C" w:rsidRDefault="00FE2247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2E1648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19BC71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F5F37A9" w14:textId="77777777" w:rsidR="00FE2247" w:rsidRDefault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558BDD16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3A71508" w14:textId="77777777" w:rsidR="00FE2247" w:rsidRPr="00275D5C" w:rsidRDefault="00FE2247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DE8C07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AEC441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2ABD80A" w14:textId="77777777" w:rsidR="00FE2247" w:rsidRDefault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TGT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T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T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FE2247" w14:paraId="2CCA4086" w14:textId="77777777" w:rsidTr="002A57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71AD6C95" w14:textId="77777777" w:rsidR="00FE2247" w:rsidRPr="00275D5C" w:rsidRDefault="00FE2247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52B76EF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554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F7E6A65" w14:textId="77777777" w:rsidR="00FE2247" w:rsidRDefault="00FE2247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FC467AC" w14:textId="77777777" w:rsidR="00FE2247" w:rsidRDefault="00FE2247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ACC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ACCA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GAA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C61CBC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661A2513" w14:textId="77777777" w:rsidR="000D1516" w:rsidRPr="00275D5C" w:rsidRDefault="00275D5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Tlr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40D4649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23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4E2613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3D1792A6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T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6ED41F8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D3C3EC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100FC5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6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39ED01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54623B2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T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GG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GT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A81B742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ACA8344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1AA00C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6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7AA5C1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A35BC33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CC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A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G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50B584AB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604ACC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225C90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45BBE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D459016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02C036A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EAF6471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9AD3878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7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55BF8E8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4468C7A7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AG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T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T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F89A1D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FE38A2" w14:textId="77777777" w:rsidR="000D1516" w:rsidRPr="00275D5C" w:rsidRDefault="00275D5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eastAsia="等线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Tmprss4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DCF51A9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7C6A5A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108F41B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G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ACC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0F2EB56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E12ED5A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2888B7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1180FE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F8E3FB3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C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CT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CA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74231DA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F22888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09A367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CE7085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4BF90CE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2BF8D6D7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2358263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D7C709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FB9184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F0A5F5A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83A8C34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56B31A" w14:textId="77777777" w:rsidR="000D1516" w:rsidRPr="00275D5C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D219A61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94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D2C3BFA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505BD44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31510ACF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09219111" w14:textId="77777777" w:rsidR="000D1516" w:rsidRPr="00275D5C" w:rsidRDefault="00275D5C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75D5C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Zdhhc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C6FB69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A7DADD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5D842374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864175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186FBC" w14:textId="77777777" w:rsidR="000D1516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832C2D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42B2FC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5D9321C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GA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AC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CGC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0D1516" w14:paraId="47754533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2E137A8" w14:textId="77777777" w:rsidR="000D1516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20FEF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9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E17EBA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EC78639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A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CC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T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0D1516" w14:paraId="36BB4885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EC7F2E" w14:textId="77777777" w:rsidR="000D1516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D7F6C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222B72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CE98C61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AAATG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G</w:t>
            </w:r>
          </w:p>
        </w:tc>
      </w:tr>
      <w:tr w:rsidR="000D1516" w14:paraId="20F4F8BC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9D9E3A4" w14:textId="77777777" w:rsidR="000D1516" w:rsidRDefault="000D1516">
            <w:pPr>
              <w:pStyle w:val="a7"/>
              <w:spacing w:before="0" w:beforeAutospacing="0" w:after="0" w:afterAutospacing="0" w:line="292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6FEF5CD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02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E28908A" w14:textId="77777777" w:rsidR="000D1516" w:rsidRDefault="00CE648C">
            <w:pPr>
              <w:pStyle w:val="a7"/>
              <w:spacing w:before="0" w:beforeAutospacing="0" w:after="0" w:afterAutospacing="0" w:line="29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353DDA85" w14:textId="77777777" w:rsidR="000D1516" w:rsidRDefault="00CE648C">
            <w:pPr>
              <w:pStyle w:val="a7"/>
              <w:spacing w:before="0" w:beforeAutospacing="0" w:after="0" w:afterAutospacing="0" w:line="29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</w:tbl>
    <w:p w14:paraId="70F704A8" w14:textId="77777777" w:rsidR="00FE2247" w:rsidRDefault="00CE648C">
      <w:pPr>
        <w:spacing w:before="120" w:line="3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 xml:space="preserve">G-tracts in the putative RG4 region are </w:t>
      </w:r>
      <w:r>
        <w:rPr>
          <w:rFonts w:ascii="Arial" w:hAnsi="Arial" w:cs="Arial" w:hint="eastAsia"/>
          <w:sz w:val="20"/>
          <w:szCs w:val="20"/>
          <w:u w:val="single"/>
        </w:rPr>
        <w:t>underlined</w:t>
      </w:r>
      <w:r>
        <w:rPr>
          <w:rFonts w:ascii="Arial" w:hAnsi="Arial" w:cs="Arial"/>
          <w:sz w:val="20"/>
          <w:szCs w:val="20"/>
        </w:rPr>
        <w:t>.</w:t>
      </w:r>
    </w:p>
    <w:p w14:paraId="4F7AA25B" w14:textId="0D1659DB" w:rsidR="00FE2247" w:rsidRDefault="00FE2247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FE2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0276F" w14:textId="77777777" w:rsidR="006B5F77" w:rsidRDefault="006B5F77" w:rsidP="008719F7">
      <w:r>
        <w:separator/>
      </w:r>
    </w:p>
  </w:endnote>
  <w:endnote w:type="continuationSeparator" w:id="0">
    <w:p w14:paraId="64044557" w14:textId="77777777" w:rsidR="006B5F77" w:rsidRDefault="006B5F77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03E88" w14:textId="77777777" w:rsidR="006B5F77" w:rsidRDefault="006B5F77" w:rsidP="008719F7">
      <w:r>
        <w:separator/>
      </w:r>
    </w:p>
  </w:footnote>
  <w:footnote w:type="continuationSeparator" w:id="0">
    <w:p w14:paraId="525B956A" w14:textId="77777777" w:rsidR="006B5F77" w:rsidRDefault="006B5F77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10601"/>
    <w:rsid w:val="00312188"/>
    <w:rsid w:val="00324051"/>
    <w:rsid w:val="00326981"/>
    <w:rsid w:val="00334312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84BDA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20846"/>
    <w:rsid w:val="00621874"/>
    <w:rsid w:val="006226FC"/>
    <w:rsid w:val="00633ED2"/>
    <w:rsid w:val="00657483"/>
    <w:rsid w:val="00661CBF"/>
    <w:rsid w:val="00664B4C"/>
    <w:rsid w:val="00681BE3"/>
    <w:rsid w:val="006B5F77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802DE5"/>
    <w:rsid w:val="008170B2"/>
    <w:rsid w:val="00827549"/>
    <w:rsid w:val="00830839"/>
    <w:rsid w:val="00836155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D0D23"/>
    <w:rsid w:val="009F5002"/>
    <w:rsid w:val="009F6368"/>
    <w:rsid w:val="00A02C1D"/>
    <w:rsid w:val="00A105AF"/>
    <w:rsid w:val="00A10E80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46620"/>
    <w:rsid w:val="00B57AE1"/>
    <w:rsid w:val="00B65788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DF2BEC"/>
    <w:rsid w:val="00E058CA"/>
    <w:rsid w:val="00E115E9"/>
    <w:rsid w:val="00E124FC"/>
    <w:rsid w:val="00E24A2A"/>
    <w:rsid w:val="00E26040"/>
    <w:rsid w:val="00E36425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95798"/>
    <w:rsid w:val="00FB39C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91</Words>
  <Characters>2232</Characters>
  <Application>Microsoft Office Word</Application>
  <DocSecurity>0</DocSecurity>
  <Lines>18</Lines>
  <Paragraphs>5</Paragraphs>
  <ScaleCrop>false</ScaleCrop>
  <Company>Microsoft</Company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3</cp:revision>
  <cp:lastPrinted>2022-12-09T17:13:00Z</cp:lastPrinted>
  <dcterms:created xsi:type="dcterms:W3CDTF">2022-08-29T13:44:00Z</dcterms:created>
  <dcterms:modified xsi:type="dcterms:W3CDTF">2023-01-2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